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84219A" w14:textId="6D5FC498" w:rsidR="00964ECB" w:rsidRPr="00486F97" w:rsidRDefault="00486F97">
      <w:pPr>
        <w:rPr>
          <w:b/>
        </w:rPr>
      </w:pPr>
      <w:r w:rsidRPr="00442D95">
        <w:rPr>
          <w:b/>
        </w:rPr>
        <w:t xml:space="preserve">Supplementary Table 1: </w:t>
      </w:r>
      <w:r w:rsidRPr="00F771DB">
        <w:t xml:space="preserve">Grading Scales utilised in </w:t>
      </w:r>
      <w:proofErr w:type="spellStart"/>
      <w:r w:rsidRPr="00F771DB">
        <w:t>histopathological</w:t>
      </w:r>
      <w:proofErr w:type="spellEnd"/>
      <w:r w:rsidRPr="00F771DB">
        <w:t xml:space="preserve"> evaluation of muscle.</w:t>
      </w:r>
      <w:bookmarkStart w:id="0" w:name="_GoBack"/>
      <w:bookmarkEnd w:id="0"/>
    </w:p>
    <w:tbl>
      <w:tblPr>
        <w:tblW w:w="3962" w:type="pct"/>
        <w:tblInd w:w="-3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1268"/>
        <w:gridCol w:w="1268"/>
        <w:gridCol w:w="1267"/>
        <w:gridCol w:w="1267"/>
        <w:gridCol w:w="1410"/>
      </w:tblGrid>
      <w:tr w:rsidR="00D0172E" w:rsidRPr="00BC068B" w14:paraId="329C567E" w14:textId="77777777" w:rsidTr="00D0172E">
        <w:trPr>
          <w:trHeight w:val="20"/>
        </w:trPr>
        <w:tc>
          <w:tcPr>
            <w:tcW w:w="57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A011D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8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98C28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b/>
                <w:bCs/>
                <w:sz w:val="20"/>
                <w:szCs w:val="20"/>
              </w:rPr>
              <w:t>Necrosis</w:t>
            </w:r>
          </w:p>
        </w:tc>
        <w:tc>
          <w:tcPr>
            <w:tcW w:w="866" w:type="pct"/>
            <w:vAlign w:val="center"/>
          </w:tcPr>
          <w:p w14:paraId="4053113C" w14:textId="063D9186" w:rsidR="00D0172E" w:rsidRPr="00BC068B" w:rsidRDefault="00D0172E" w:rsidP="00A9480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BC068B">
              <w:rPr>
                <w:b/>
                <w:bCs/>
                <w:sz w:val="20"/>
                <w:szCs w:val="20"/>
              </w:rPr>
              <w:t>HMGB1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BC068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C35F3" w14:textId="0A2D607E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b/>
                <w:bCs/>
                <w:sz w:val="20"/>
                <w:szCs w:val="20"/>
              </w:rPr>
              <w:t>MHC</w:t>
            </w: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BE4C9" w14:textId="77777777" w:rsidR="00D0172E" w:rsidRDefault="00D0172E" w:rsidP="00A9480F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BC068B">
              <w:rPr>
                <w:b/>
                <w:bCs/>
                <w:sz w:val="20"/>
                <w:szCs w:val="20"/>
              </w:rPr>
              <w:t>LC3</w:t>
            </w:r>
          </w:p>
          <w:p w14:paraId="22BE8FC2" w14:textId="22610AA8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C sarcoplasm</w:t>
            </w:r>
          </w:p>
        </w:tc>
        <w:tc>
          <w:tcPr>
            <w:tcW w:w="9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DCF36" w14:textId="77777777" w:rsidR="00D0172E" w:rsidRDefault="00D0172E" w:rsidP="00A9480F">
            <w:pPr>
              <w:spacing w:after="0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BC068B">
              <w:rPr>
                <w:b/>
                <w:bCs/>
                <w:sz w:val="20"/>
                <w:szCs w:val="20"/>
              </w:rPr>
              <w:t xml:space="preserve">MHC I </w:t>
            </w:r>
            <w:r w:rsidRPr="00BC068B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  <w:p w14:paraId="5822F3E7" w14:textId="77777777" w:rsidR="00D0172E" w:rsidRPr="00DF726C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C sarcolemmal</w:t>
            </w:r>
          </w:p>
        </w:tc>
      </w:tr>
      <w:tr w:rsidR="00D0172E" w:rsidRPr="00BC068B" w14:paraId="23BCFCAE" w14:textId="77777777" w:rsidTr="00D0172E">
        <w:trPr>
          <w:trHeight w:val="1317"/>
        </w:trPr>
        <w:tc>
          <w:tcPr>
            <w:tcW w:w="57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EFE1C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0</w:t>
            </w:r>
          </w:p>
        </w:tc>
        <w:tc>
          <w:tcPr>
            <w:tcW w:w="8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745F2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No necrotic fibres</w:t>
            </w:r>
          </w:p>
        </w:tc>
        <w:tc>
          <w:tcPr>
            <w:tcW w:w="866" w:type="pct"/>
            <w:vAlign w:val="center"/>
          </w:tcPr>
          <w:p w14:paraId="335957AC" w14:textId="03046AF8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No positive muscle fibres</w:t>
            </w:r>
          </w:p>
        </w:tc>
        <w:tc>
          <w:tcPr>
            <w:tcW w:w="8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48FE8" w14:textId="46629500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Rare or no positive fibres</w:t>
            </w:r>
          </w:p>
          <w:p w14:paraId="2F719CF6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[&lt;5%]</w:t>
            </w:r>
          </w:p>
        </w:tc>
        <w:tc>
          <w:tcPr>
            <w:tcW w:w="8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F4F80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Rare or no positive fibres</w:t>
            </w:r>
          </w:p>
          <w:p w14:paraId="5EB9BBF0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[&lt;5%]</w:t>
            </w:r>
          </w:p>
        </w:tc>
        <w:tc>
          <w:tcPr>
            <w:tcW w:w="9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BC93F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No sarcolemmal staining</w:t>
            </w:r>
          </w:p>
        </w:tc>
      </w:tr>
      <w:tr w:rsidR="00D0172E" w:rsidRPr="00BC068B" w14:paraId="0B9CD92A" w14:textId="77777777" w:rsidTr="00D0172E">
        <w:trPr>
          <w:trHeight w:val="1317"/>
        </w:trPr>
        <w:tc>
          <w:tcPr>
            <w:tcW w:w="57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65FCD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1+</w:t>
            </w:r>
          </w:p>
        </w:tc>
        <w:tc>
          <w:tcPr>
            <w:tcW w:w="8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604FA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Small numbers of necrotic fibres</w:t>
            </w:r>
          </w:p>
          <w:p w14:paraId="62F9CBED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[0-10%]</w:t>
            </w:r>
          </w:p>
        </w:tc>
        <w:tc>
          <w:tcPr>
            <w:tcW w:w="866" w:type="pct"/>
            <w:vAlign w:val="center"/>
          </w:tcPr>
          <w:p w14:paraId="5B8862CA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Small numbers of homogenously positive fibres</w:t>
            </w:r>
          </w:p>
          <w:p w14:paraId="630B1348" w14:textId="1A42D028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[0-10%]</w:t>
            </w:r>
          </w:p>
        </w:tc>
        <w:tc>
          <w:tcPr>
            <w:tcW w:w="8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77E92" w14:textId="0C6BF7C8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Small numbers of positive fibres</w:t>
            </w:r>
          </w:p>
          <w:p w14:paraId="30EF7677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[5-10%]</w:t>
            </w:r>
          </w:p>
        </w:tc>
        <w:tc>
          <w:tcPr>
            <w:tcW w:w="8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07B62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Small numbers of positive fibres</w:t>
            </w:r>
          </w:p>
          <w:p w14:paraId="40AA5BBB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[5-10%]</w:t>
            </w:r>
          </w:p>
        </w:tc>
        <w:tc>
          <w:tcPr>
            <w:tcW w:w="9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DFBF5" w14:textId="77777777" w:rsidR="00D0172E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Small numbers of fibres with sarcolemmal staining</w:t>
            </w:r>
          </w:p>
          <w:p w14:paraId="7C07DCD6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-3</w:t>
            </w:r>
            <w:r w:rsidRPr="00BC068B">
              <w:rPr>
                <w:sz w:val="20"/>
                <w:szCs w:val="20"/>
              </w:rPr>
              <w:t>0%]</w:t>
            </w:r>
          </w:p>
        </w:tc>
      </w:tr>
      <w:tr w:rsidR="00D0172E" w:rsidRPr="00BC068B" w14:paraId="60AD055B" w14:textId="77777777" w:rsidTr="00D0172E">
        <w:trPr>
          <w:trHeight w:val="1317"/>
        </w:trPr>
        <w:tc>
          <w:tcPr>
            <w:tcW w:w="57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3D3BC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2+</w:t>
            </w:r>
          </w:p>
        </w:tc>
        <w:tc>
          <w:tcPr>
            <w:tcW w:w="8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EA4F9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Moderate numbers of necrotic fibres</w:t>
            </w:r>
          </w:p>
          <w:p w14:paraId="76AB977B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[11-20%]</w:t>
            </w:r>
          </w:p>
        </w:tc>
        <w:tc>
          <w:tcPr>
            <w:tcW w:w="866" w:type="pct"/>
            <w:vAlign w:val="center"/>
          </w:tcPr>
          <w:p w14:paraId="103840D0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Moderate numbers of homogenously positive fibres</w:t>
            </w:r>
          </w:p>
          <w:p w14:paraId="12DF485F" w14:textId="591B1A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[11-30%]</w:t>
            </w:r>
          </w:p>
        </w:tc>
        <w:tc>
          <w:tcPr>
            <w:tcW w:w="8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D0A0E" w14:textId="0E5153FE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Moderate numbers of positive fibres</w:t>
            </w:r>
          </w:p>
          <w:p w14:paraId="4227759B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[11-30%]</w:t>
            </w:r>
          </w:p>
        </w:tc>
        <w:tc>
          <w:tcPr>
            <w:tcW w:w="8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78FD3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Moderate numbers of positive fibres</w:t>
            </w:r>
          </w:p>
          <w:p w14:paraId="2EB58DA9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[11-30%]</w:t>
            </w:r>
          </w:p>
        </w:tc>
        <w:tc>
          <w:tcPr>
            <w:tcW w:w="9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8578D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Moderate numbers of fibres with sarcolemmal staining</w:t>
            </w:r>
          </w:p>
          <w:p w14:paraId="091376D2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</w:t>
            </w:r>
            <w:r w:rsidRPr="00BC068B">
              <w:rPr>
                <w:sz w:val="20"/>
                <w:szCs w:val="20"/>
              </w:rPr>
              <w:t>-50%]</w:t>
            </w:r>
          </w:p>
        </w:tc>
      </w:tr>
      <w:tr w:rsidR="00D0172E" w:rsidRPr="00BC068B" w14:paraId="3F2773EE" w14:textId="77777777" w:rsidTr="00D0172E">
        <w:trPr>
          <w:trHeight w:val="1317"/>
        </w:trPr>
        <w:tc>
          <w:tcPr>
            <w:tcW w:w="57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370E3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3+</w:t>
            </w:r>
          </w:p>
        </w:tc>
        <w:tc>
          <w:tcPr>
            <w:tcW w:w="8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EA5D5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Many necrotic fibres</w:t>
            </w:r>
          </w:p>
          <w:p w14:paraId="322CAF67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[20-50%]</w:t>
            </w:r>
          </w:p>
        </w:tc>
        <w:tc>
          <w:tcPr>
            <w:tcW w:w="866" w:type="pct"/>
            <w:vAlign w:val="center"/>
          </w:tcPr>
          <w:p w14:paraId="7FD33C31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Widespread or large focal areas of homogeneously positive fibres</w:t>
            </w:r>
          </w:p>
          <w:p w14:paraId="5717DD9F" w14:textId="65B91265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[&gt;30%]</w:t>
            </w:r>
          </w:p>
        </w:tc>
        <w:tc>
          <w:tcPr>
            <w:tcW w:w="8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00864" w14:textId="3B6B50E3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Many positive fibres [&gt;30%]</w:t>
            </w:r>
          </w:p>
        </w:tc>
        <w:tc>
          <w:tcPr>
            <w:tcW w:w="8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ECB94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Many positive fibres [&gt;30%]</w:t>
            </w:r>
          </w:p>
        </w:tc>
        <w:tc>
          <w:tcPr>
            <w:tcW w:w="9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4D224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Many fibres with sarcolemmal staining [&gt;50%]</w:t>
            </w:r>
          </w:p>
        </w:tc>
      </w:tr>
      <w:tr w:rsidR="00D0172E" w:rsidRPr="00BC068B" w14:paraId="712BF6C2" w14:textId="77777777" w:rsidTr="00D0172E">
        <w:trPr>
          <w:trHeight w:val="1317"/>
        </w:trPr>
        <w:tc>
          <w:tcPr>
            <w:tcW w:w="57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73EEF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4+</w:t>
            </w:r>
          </w:p>
        </w:tc>
        <w:tc>
          <w:tcPr>
            <w:tcW w:w="8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64FFC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Widespread necrosis</w:t>
            </w:r>
          </w:p>
          <w:p w14:paraId="7A47455E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[&gt; 50%]</w:t>
            </w:r>
          </w:p>
        </w:tc>
        <w:tc>
          <w:tcPr>
            <w:tcW w:w="866" w:type="pct"/>
            <w:vAlign w:val="center"/>
          </w:tcPr>
          <w:p w14:paraId="4D82D2AD" w14:textId="08038A6E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Not included</w:t>
            </w:r>
          </w:p>
        </w:tc>
        <w:tc>
          <w:tcPr>
            <w:tcW w:w="8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9F3C1" w14:textId="00CF7EBD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Widespread positive fibres</w:t>
            </w:r>
          </w:p>
          <w:p w14:paraId="7128F798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[&gt; 50%]</w:t>
            </w:r>
          </w:p>
        </w:tc>
        <w:tc>
          <w:tcPr>
            <w:tcW w:w="8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F832C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Not included</w:t>
            </w:r>
          </w:p>
        </w:tc>
        <w:tc>
          <w:tcPr>
            <w:tcW w:w="9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7F9B1" w14:textId="77777777" w:rsidR="00D0172E" w:rsidRPr="00BC068B" w:rsidRDefault="00D0172E" w:rsidP="00A9480F">
            <w:pPr>
              <w:spacing w:after="0"/>
              <w:jc w:val="center"/>
              <w:rPr>
                <w:sz w:val="20"/>
                <w:szCs w:val="20"/>
              </w:rPr>
            </w:pPr>
            <w:r w:rsidRPr="00BC068B">
              <w:rPr>
                <w:sz w:val="20"/>
                <w:szCs w:val="20"/>
              </w:rPr>
              <w:t>Not included</w:t>
            </w:r>
          </w:p>
        </w:tc>
      </w:tr>
    </w:tbl>
    <w:p w14:paraId="3EA6776C" w14:textId="77777777" w:rsidR="005B634B" w:rsidRDefault="005B634B" w:rsidP="005B634B">
      <w:pPr>
        <w:spacing w:after="0"/>
      </w:pPr>
    </w:p>
    <w:p w14:paraId="13404952" w14:textId="7721D79C" w:rsidR="00964ECB" w:rsidRDefault="005B634B" w:rsidP="005B634B">
      <w:pPr>
        <w:spacing w:after="0"/>
      </w:pPr>
      <w:proofErr w:type="gramStart"/>
      <w:r w:rsidRPr="005B634B">
        <w:rPr>
          <w:vertAlign w:val="superscript"/>
        </w:rPr>
        <w:t>a</w:t>
      </w:r>
      <w:proofErr w:type="gramEnd"/>
      <w:r>
        <w:t xml:space="preserve"> Lightly positive sarcoplasmic stippling counted as negative</w:t>
      </w:r>
    </w:p>
    <w:p w14:paraId="24499586" w14:textId="77777777" w:rsidR="005B634B" w:rsidRDefault="005B634B" w:rsidP="005B634B">
      <w:pPr>
        <w:spacing w:after="0"/>
      </w:pPr>
      <w:proofErr w:type="gramStart"/>
      <w:r w:rsidRPr="005B634B">
        <w:rPr>
          <w:vertAlign w:val="superscript"/>
        </w:rPr>
        <w:t>b</w:t>
      </w:r>
      <w:proofErr w:type="gramEnd"/>
      <w:r>
        <w:t xml:space="preserve"> Normal appearing fibres graded only</w:t>
      </w:r>
    </w:p>
    <w:p w14:paraId="5BEC0041" w14:textId="77777777" w:rsidR="00F771DB" w:rsidRDefault="00F771DB" w:rsidP="005B634B">
      <w:pPr>
        <w:spacing w:after="0"/>
      </w:pPr>
    </w:p>
    <w:p w14:paraId="4CE56D9A" w14:textId="4E19313C" w:rsidR="00F771DB" w:rsidRDefault="00A9480F" w:rsidP="00F771DB">
      <w:r>
        <w:t xml:space="preserve">HMGB1, high mobility group box protein 1; </w:t>
      </w:r>
      <w:r w:rsidR="00F771DB">
        <w:rPr>
          <w:rFonts w:cs="Times New Roman"/>
          <w:lang w:val="en-US"/>
        </w:rPr>
        <w:t xml:space="preserve">LC3, </w:t>
      </w:r>
      <w:r w:rsidR="00F771DB" w:rsidRPr="00C6471D">
        <w:rPr>
          <w:rFonts w:cs="Times New Roman"/>
          <w:lang w:val="en-US"/>
        </w:rPr>
        <w:t>Microtubule-associated protein 1A/1B-light chain 3</w:t>
      </w:r>
      <w:r w:rsidR="00F771DB">
        <w:rPr>
          <w:rFonts w:cs="Times New Roman"/>
          <w:lang w:val="en-US"/>
        </w:rPr>
        <w:t xml:space="preserve">; MAC, membrane attack complex; </w:t>
      </w:r>
      <w:r w:rsidR="00F771DB">
        <w:t>MHC I, major histocompatibility complex 1; MHCn, neonatal myosin heavy chain.</w:t>
      </w:r>
    </w:p>
    <w:p w14:paraId="07D2A492" w14:textId="77777777" w:rsidR="00F771DB" w:rsidRDefault="00F771DB" w:rsidP="005B634B">
      <w:pPr>
        <w:spacing w:after="0"/>
      </w:pPr>
    </w:p>
    <w:sectPr w:rsidR="00F771DB" w:rsidSect="00BC0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C3A2AED" w16cid:durableId="1FE8F841"/>
  <w16cid:commentId w16cid:paraId="78D50EE0" w16cid:durableId="1FE8F821"/>
  <w16cid:commentId w16cid:paraId="76459AA7" w16cid:durableId="1FE8F88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ECB"/>
    <w:rsid w:val="000F46B7"/>
    <w:rsid w:val="001975E2"/>
    <w:rsid w:val="001E7DC3"/>
    <w:rsid w:val="0030006F"/>
    <w:rsid w:val="0033245F"/>
    <w:rsid w:val="003414D3"/>
    <w:rsid w:val="00442D95"/>
    <w:rsid w:val="00486F97"/>
    <w:rsid w:val="00572A1B"/>
    <w:rsid w:val="005B634B"/>
    <w:rsid w:val="008210FB"/>
    <w:rsid w:val="00903F11"/>
    <w:rsid w:val="00964ECB"/>
    <w:rsid w:val="009A13FE"/>
    <w:rsid w:val="00A9480F"/>
    <w:rsid w:val="00BC068B"/>
    <w:rsid w:val="00C90F94"/>
    <w:rsid w:val="00D0172E"/>
    <w:rsid w:val="00D57782"/>
    <w:rsid w:val="00DF726C"/>
    <w:rsid w:val="00F7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2456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E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0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0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0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0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0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06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E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0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0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0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0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0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0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4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0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, Jessica Alice - dayja002</dc:creator>
  <cp:keywords/>
  <dc:description/>
  <cp:lastModifiedBy>Jessica Day</cp:lastModifiedBy>
  <cp:revision>2</cp:revision>
  <dcterms:created xsi:type="dcterms:W3CDTF">2019-07-29T03:00:00Z</dcterms:created>
  <dcterms:modified xsi:type="dcterms:W3CDTF">2019-07-29T03:00:00Z</dcterms:modified>
</cp:coreProperties>
</file>